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C7B5D" w14:textId="77777777" w:rsidR="00CC56A9" w:rsidRDefault="00CC56A9" w:rsidP="00CC56A9">
      <w:pPr>
        <w:pStyle w:val="NormalWeb"/>
        <w:spacing w:before="0" w:beforeAutospacing="0" w:after="0" w:afterAutospacing="0" w:line="360" w:lineRule="auto"/>
        <w:rPr>
          <w:rFonts w:ascii="Cambria" w:hAnsi="Cambria"/>
        </w:rPr>
      </w:pPr>
      <w:r>
        <w:rPr>
          <w:rFonts w:ascii="Cambria" w:hAnsi="Cambria" w:cs="Arial"/>
          <w:color w:val="000000"/>
          <w:sz w:val="22"/>
          <w:szCs w:val="22"/>
        </w:rPr>
        <w:t>In total,</w:t>
      </w:r>
      <w:r>
        <w:rPr>
          <w:rFonts w:ascii="Cambria" w:hAnsi="Cambria" w:cs="Arial"/>
          <w:color w:val="000000"/>
          <w:sz w:val="22"/>
          <w:szCs w:val="22"/>
          <w:shd w:val="clear" w:color="auto" w:fill="FFFFFF"/>
        </w:rPr>
        <w:t xml:space="preserve"> 1,684,635 reports from 264,655 </w:t>
      </w:r>
      <w:r>
        <w:rPr>
          <w:rFonts w:ascii="Cambria" w:hAnsi="Cambria" w:cs="Arial"/>
          <w:color w:val="000000"/>
          <w:sz w:val="22"/>
          <w:szCs w:val="22"/>
        </w:rPr>
        <w:t xml:space="preserve">distinct patients were extracted. We excluded </w:t>
      </w:r>
      <w:r>
        <w:rPr>
          <w:rFonts w:ascii="Cambria" w:hAnsi="Cambria" w:cs="Arial"/>
          <w:color w:val="000000"/>
          <w:sz w:val="22"/>
          <w:szCs w:val="22"/>
          <w:shd w:val="clear" w:color="auto" w:fill="FFFFFF"/>
        </w:rPr>
        <w:t>170,415 (10.1%)</w:t>
      </w:r>
      <w:r>
        <w:rPr>
          <w:rFonts w:ascii="Cambria" w:hAnsi="Cambria" w:cs="Arial"/>
          <w:color w:val="000000"/>
          <w:sz w:val="22"/>
          <w:szCs w:val="22"/>
        </w:rPr>
        <w:t xml:space="preserve"> reports from the metadata analysis because they consisted of consultation notes and external referrals. </w:t>
      </w:r>
      <w:r w:rsidRPr="004923B2">
        <w:rPr>
          <w:rFonts w:ascii="Cambria" w:hAnsi="Cambria" w:cs="Arial"/>
          <w:color w:val="000000"/>
          <w:sz w:val="22"/>
          <w:szCs w:val="22"/>
        </w:rPr>
        <w:t xml:space="preserve">Table </w:t>
      </w:r>
      <w:r>
        <w:rPr>
          <w:rFonts w:ascii="Cambria" w:hAnsi="Cambria" w:cs="Arial"/>
          <w:color w:val="000000"/>
          <w:sz w:val="22"/>
          <w:szCs w:val="22"/>
        </w:rPr>
        <w:t>S2</w:t>
      </w:r>
      <w:r>
        <w:rPr>
          <w:rFonts w:ascii="Cambria" w:hAnsi="Cambria" w:cs="Arial"/>
          <w:b/>
          <w:bCs/>
          <w:color w:val="000000"/>
          <w:sz w:val="22"/>
          <w:szCs w:val="22"/>
        </w:rPr>
        <w:t xml:space="preserve"> </w:t>
      </w:r>
      <w:r>
        <w:rPr>
          <w:rFonts w:ascii="Cambria" w:hAnsi="Cambria" w:cs="Arial"/>
          <w:color w:val="000000"/>
          <w:sz w:val="22"/>
          <w:szCs w:val="22"/>
        </w:rPr>
        <w:t>illustrates the count of the different body regions and modality types. </w:t>
      </w:r>
    </w:p>
    <w:p w14:paraId="30F55D80" w14:textId="77777777" w:rsidR="00CC56A9" w:rsidRDefault="00CC56A9" w:rsidP="00CC56A9">
      <w:pPr>
        <w:pStyle w:val="NormalWeb"/>
        <w:spacing w:before="0" w:beforeAutospacing="0" w:after="0" w:afterAutospacing="0" w:line="360" w:lineRule="auto"/>
      </w:pPr>
      <w:r>
        <w:rPr>
          <w:rFonts w:ascii="Cambria" w:hAnsi="Cambria" w:cs="Arial"/>
          <w:b/>
          <w:bCs/>
          <w:color w:val="000000"/>
          <w:sz w:val="22"/>
          <w:szCs w:val="22"/>
        </w:rPr>
        <w:t xml:space="preserve">Table S2. </w:t>
      </w:r>
      <w:r>
        <w:rPr>
          <w:rFonts w:ascii="Cambria" w:hAnsi="Cambria" w:cs="Arial"/>
          <w:color w:val="000000"/>
          <w:sz w:val="22"/>
          <w:szCs w:val="22"/>
        </w:rPr>
        <w:t>Descriptive metadata analysis data set consisting of 1,514,220 radiology department reports from 2011 to 2021. </w:t>
      </w:r>
      <w:r>
        <w:t xml:space="preserve">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8"/>
        <w:gridCol w:w="1584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977"/>
        <w:gridCol w:w="977"/>
      </w:tblGrid>
      <w:tr w:rsidR="00CC56A9" w:rsidRPr="004454DE" w14:paraId="31EDC29F" w14:textId="77777777" w:rsidTr="004923B2">
        <w:trPr>
          <w:trHeight w:val="300"/>
        </w:trPr>
        <w:tc>
          <w:tcPr>
            <w:tcW w:w="790" w:type="pct"/>
            <w:gridSpan w:val="2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10D29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Body region and modality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6CBD1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11 (n=110,624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9EA59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12 (n=113,869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449A2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13 (n=117,52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DBB34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14 (n=126,439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785E3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15 (n=127,09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C428A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16 (n=134,369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581DB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17 (n=155,47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7955F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18 (n=157,945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E3C61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19 (n=159,637)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322BD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20 (n=148,053)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C9347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21 (n=163,180)</w:t>
            </w:r>
          </w:p>
        </w:tc>
      </w:tr>
      <w:tr w:rsidR="00CC56A9" w:rsidRPr="004454DE" w14:paraId="74A229D8" w14:textId="77777777" w:rsidTr="004923B2">
        <w:trPr>
          <w:trHeight w:val="300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B4296D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Abdomen (n=155,289)</w:t>
            </w:r>
          </w:p>
        </w:tc>
      </w:tr>
      <w:tr w:rsidR="00CC56A9" w:rsidRPr="004454DE" w14:paraId="2DB6D513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2C3F0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87AB74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845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D4E59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7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77EB4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1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89E97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8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CD8E6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6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DD1D6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5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BCAD7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0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56790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6EDFF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7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938E7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3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CDC68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44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46B5B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09</w:t>
            </w:r>
          </w:p>
        </w:tc>
      </w:tr>
      <w:tr w:rsidR="00CC56A9" w:rsidRPr="004454DE" w14:paraId="040676A3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19035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0CA1AE0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</w:t>
            </w:r>
            <w:r w:rsidRPr="004454DE">
              <w:rPr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4454DE">
              <w:rPr>
                <w:color w:val="000000" w:themeColor="text1"/>
                <w:sz w:val="18"/>
                <w:szCs w:val="18"/>
              </w:rPr>
              <w:t xml:space="preserve"> (n=39,07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9DBD0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3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6871E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7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E6A10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0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BB876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7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45F3F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3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AD7FD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62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0DE93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B7DC5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03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8C996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462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E6975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0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485C3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304</w:t>
            </w:r>
          </w:p>
        </w:tc>
      </w:tr>
      <w:tr w:rsidR="00CC56A9" w:rsidRPr="004454DE" w14:paraId="128BEEAD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01F7B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18949F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</w:t>
            </w:r>
            <w:r w:rsidRPr="004454DE">
              <w:rPr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4454DE">
              <w:rPr>
                <w:color w:val="000000" w:themeColor="text1"/>
                <w:sz w:val="18"/>
                <w:szCs w:val="18"/>
              </w:rPr>
              <w:t xml:space="preserve"> (n=12,27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E8BB0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1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5B5A3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A036E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7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666C9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7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5FE92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6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80DF1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3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FACE8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4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D2810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AD2E9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0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E1BF3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63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71385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79</w:t>
            </w:r>
          </w:p>
        </w:tc>
      </w:tr>
      <w:tr w:rsidR="00CC56A9" w:rsidRPr="004454DE" w14:paraId="1145DBD8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5020B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604D95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NM</w:t>
            </w:r>
            <w:r w:rsidRPr="004454DE">
              <w:rPr>
                <w:color w:val="000000" w:themeColor="text1"/>
                <w:sz w:val="18"/>
                <w:szCs w:val="18"/>
                <w:vertAlign w:val="superscript"/>
              </w:rPr>
              <w:t>c</w:t>
            </w:r>
            <w:r w:rsidRPr="004454DE">
              <w:rPr>
                <w:color w:val="000000" w:themeColor="text1"/>
                <w:sz w:val="18"/>
                <w:szCs w:val="18"/>
              </w:rPr>
              <w:t xml:space="preserve"> (n=201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1315F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3F8DA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28F4E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470AF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7D1A0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5B2B2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94012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FD7B8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77D63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61A0F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6A262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4</w:t>
            </w:r>
          </w:p>
        </w:tc>
      </w:tr>
      <w:tr w:rsidR="00CC56A9" w:rsidRPr="004454DE" w14:paraId="33DA13E5" w14:textId="77777777" w:rsidTr="004923B2">
        <w:trPr>
          <w:trHeight w:val="300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0F99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18A4201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PET</w:t>
            </w:r>
            <w:r w:rsidRPr="004454DE">
              <w:rPr>
                <w:color w:val="000000" w:themeColor="text1"/>
                <w:sz w:val="18"/>
                <w:szCs w:val="18"/>
                <w:vertAlign w:val="superscript"/>
              </w:rPr>
              <w:t>d</w:t>
            </w:r>
            <w:r w:rsidRPr="004454DE">
              <w:rPr>
                <w:color w:val="000000" w:themeColor="text1"/>
                <w:sz w:val="18"/>
                <w:szCs w:val="18"/>
              </w:rPr>
              <w:t>-CT (n=11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12DF61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105CD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C74ED9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289606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10510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024DA6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69786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3CC983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0B52A4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6E20AA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E810D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</w:t>
            </w:r>
          </w:p>
        </w:tc>
      </w:tr>
      <w:tr w:rsidR="00CC56A9" w:rsidRPr="004454DE" w14:paraId="12B03EEF" w14:textId="77777777" w:rsidTr="004923B2">
        <w:trPr>
          <w:trHeight w:val="300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39F64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AAAFE6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</w:t>
            </w:r>
            <w:r w:rsidRPr="004454DE">
              <w:rPr>
                <w:color w:val="000000" w:themeColor="text1"/>
                <w:sz w:val="18"/>
                <w:szCs w:val="18"/>
                <w:vertAlign w:val="superscript"/>
              </w:rPr>
              <w:t>e</w:t>
            </w:r>
            <w:r w:rsidRPr="004454DE">
              <w:rPr>
                <w:color w:val="000000" w:themeColor="text1"/>
                <w:sz w:val="18"/>
                <w:szCs w:val="18"/>
              </w:rPr>
              <w:t xml:space="preserve"> (n=71,510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EF919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1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B1EAB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8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86F8D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9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0592C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84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DC65C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15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3A92B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7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1C1CA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94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83EAC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5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D3231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299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F6362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273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880EE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,616</w:t>
            </w:r>
          </w:p>
        </w:tc>
      </w:tr>
      <w:tr w:rsidR="00CC56A9" w:rsidRPr="004454DE" w14:paraId="422F06ED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6B253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F7EEF3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</w:t>
            </w:r>
            <w:r w:rsidRPr="004454DE">
              <w:rPr>
                <w:color w:val="000000" w:themeColor="text1"/>
                <w:sz w:val="18"/>
                <w:szCs w:val="18"/>
                <w:vertAlign w:val="superscript"/>
              </w:rPr>
              <w:t>f</w:t>
            </w:r>
            <w:r w:rsidRPr="004454DE">
              <w:rPr>
                <w:color w:val="000000" w:themeColor="text1"/>
                <w:sz w:val="18"/>
                <w:szCs w:val="18"/>
              </w:rPr>
              <w:t xml:space="preserve"> (n=21,940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ABFB1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4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CC0FE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0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8AB80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1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C2DDD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6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C5D0F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7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EE1BE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B118A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8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0C81A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8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D7F27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27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7C80D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73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677CE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07</w:t>
            </w:r>
          </w:p>
        </w:tc>
      </w:tr>
      <w:tr w:rsidR="00CC56A9" w:rsidRPr="004454DE" w14:paraId="4BE1C6AB" w14:textId="77777777" w:rsidTr="004923B2">
        <w:trPr>
          <w:trHeight w:val="300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29929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2EA1C5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4E6C9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77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A8595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,48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77FD8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,84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46E4B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99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C1EA5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,15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47267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,09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9B01B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,75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9E821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,72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F131F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,089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170F3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,619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AEE70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,770</w:t>
            </w:r>
          </w:p>
        </w:tc>
      </w:tr>
      <w:tr w:rsidR="00CC56A9" w:rsidRPr="004454DE" w14:paraId="2A802675" w14:textId="77777777" w:rsidTr="004923B2">
        <w:trPr>
          <w:trHeight w:val="43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F8F60C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Breast (n=72,861)</w:t>
            </w:r>
          </w:p>
        </w:tc>
      </w:tr>
      <w:tr w:rsidR="00CC56A9" w:rsidRPr="004454DE" w14:paraId="0A6D79B4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150158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8565FF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AB651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52C4BB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520071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E7C5F8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A2898C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837A2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F2102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623D74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DC2EBB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F9A07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8EAC1B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CC56A9" w:rsidRPr="004454DE" w14:paraId="2829A6F1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4E2A57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5F28D1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4740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1C64E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58DEA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6328A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1B630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2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B33E5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3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6B62E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8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BEF75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2384E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5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4AE193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72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0911A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39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F78EB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09</w:t>
            </w:r>
          </w:p>
        </w:tc>
      </w:tr>
      <w:tr w:rsidR="00CC56A9" w:rsidRPr="004454DE" w14:paraId="64795D84" w14:textId="77777777" w:rsidTr="004923B2">
        <w:trPr>
          <w:trHeight w:val="300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0F63D7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61A02CB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ammography (n=42,66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E003F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46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05811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66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35043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6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EFEE8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7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9D7EA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0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1020C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5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C5A1B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66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DB031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134A7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4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1DD79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92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E53D9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433</w:t>
            </w:r>
          </w:p>
        </w:tc>
      </w:tr>
      <w:tr w:rsidR="00CC56A9" w:rsidRPr="004454DE" w14:paraId="469143A2" w14:textId="77777777" w:rsidTr="004923B2">
        <w:trPr>
          <w:trHeight w:val="300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05749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F574E7A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NM (n=24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6A74F0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14F420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E660C4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1B23AF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34BA4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DC11FC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AACD9C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9EA41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0954E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0B004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158B6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</w:t>
            </w:r>
          </w:p>
        </w:tc>
      </w:tr>
      <w:tr w:rsidR="00CC56A9" w:rsidRPr="004454DE" w14:paraId="6F7426EE" w14:textId="77777777" w:rsidTr="004923B2">
        <w:trPr>
          <w:trHeight w:val="300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DDC828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F89603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25,420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3D2DF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9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1A477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4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3439C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6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99852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96C8D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1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A2DFF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7762C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5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15F20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2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F26F5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36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A698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03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3EDB6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23</w:t>
            </w:r>
          </w:p>
        </w:tc>
      </w:tr>
      <w:tr w:rsidR="00CC56A9" w:rsidRPr="004454DE" w14:paraId="300A9303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0665E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E8143D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2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14438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707E1F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A33570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46032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F38D24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7A6ABB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5D5ACF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7166A2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7B0781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DBB19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398E0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CC56A9" w:rsidRPr="004454DE" w14:paraId="7D034148" w14:textId="77777777" w:rsidTr="004923B2">
        <w:trPr>
          <w:trHeight w:val="300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B6A64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A165AA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A140A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71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39AA5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06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48D8D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3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B3BF5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8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C15E6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36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4E71E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71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755E0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51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A5E11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78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B98E1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856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8DEF6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341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26792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872</w:t>
            </w:r>
          </w:p>
        </w:tc>
      </w:tr>
      <w:tr w:rsidR="00CC56A9" w:rsidRPr="004454DE" w14:paraId="0709D466" w14:textId="77777777" w:rsidTr="004923B2">
        <w:trPr>
          <w:trHeight w:val="43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EC5F1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Head (n=207,960)</w:t>
            </w:r>
          </w:p>
        </w:tc>
      </w:tr>
      <w:tr w:rsidR="00CC56A9" w:rsidRPr="004454DE" w14:paraId="5BC0CB0B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26000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0FDB1F7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15,059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53B69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0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8FCB0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4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6DA94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4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0511A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82A79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1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64B5D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2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A1768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5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4C70C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2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8F0A6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0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8E431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09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B1B6D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43</w:t>
            </w:r>
          </w:p>
        </w:tc>
      </w:tr>
      <w:tr w:rsidR="00CC56A9" w:rsidRPr="004454DE" w14:paraId="573A5746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E3A5CE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00A158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n=96,10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E9BF0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56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53473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86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E0D01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34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9CEA6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94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D8A97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61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EAEBD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32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6753C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14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04DE1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6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C9F7E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93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38ED1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628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ECEC8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059</w:t>
            </w:r>
          </w:p>
        </w:tc>
      </w:tr>
      <w:tr w:rsidR="00CC56A9" w:rsidRPr="004454DE" w14:paraId="10516AC7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32F1A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616E13C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93,54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F9671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68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F41D1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55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0BF4D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95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BD740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25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196E7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46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B0768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90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BEABE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17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D54E2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38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24167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769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7ECD7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485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9C255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916</w:t>
            </w:r>
          </w:p>
        </w:tc>
      </w:tr>
      <w:tr w:rsidR="00CC56A9" w:rsidRPr="004454DE" w14:paraId="49CCF3B1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7A048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A0D47C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NM (n=354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884E3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2ED1B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30BCB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C5754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30FDB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82E01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DB1D6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03025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7D468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07861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B0843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</w:t>
            </w:r>
          </w:p>
        </w:tc>
      </w:tr>
      <w:tr w:rsidR="00CC56A9" w:rsidRPr="004454DE" w14:paraId="2C0165F1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ADB2A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60AC8DD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PET-CT (n=92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CA0F4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B9DE8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9ACDE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DA60E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C5328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31059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B05EC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31BC5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13DF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7BA9C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2D401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8</w:t>
            </w:r>
          </w:p>
        </w:tc>
      </w:tr>
      <w:tr w:rsidR="00CC56A9" w:rsidRPr="004454DE" w14:paraId="49266819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B08B0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BD208B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1035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A4724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BFD61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843BB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F2D64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127D7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640F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BD2A9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716D33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B1DD5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843B5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E4C35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62</w:t>
            </w:r>
          </w:p>
        </w:tc>
      </w:tr>
      <w:tr w:rsidR="00CC56A9" w:rsidRPr="004454DE" w14:paraId="73861411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74673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9A8848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931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F1A0F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B9D13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9D0E5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3CF3A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5B4C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89B24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8A3FD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C0DFD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58442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3B481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4A400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9</w:t>
            </w:r>
          </w:p>
        </w:tc>
      </w:tr>
      <w:tr w:rsidR="00CC56A9" w:rsidRPr="004454DE" w14:paraId="4F76113A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BCC8B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A6DB82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3F752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,96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7D6A9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,90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6E5F5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,88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4C99E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,76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B9BC3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,8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7751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,09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75872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,75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CDC6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,49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3C11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,373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6F537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,029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E2D0E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,804</w:t>
            </w:r>
          </w:p>
        </w:tc>
      </w:tr>
      <w:tr w:rsidR="00CC56A9" w:rsidRPr="004454DE" w14:paraId="63B360D0" w14:textId="77777777" w:rsidTr="004923B2">
        <w:trPr>
          <w:trHeight w:val="43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F7FC4F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Heart (n=156,547)</w:t>
            </w:r>
          </w:p>
        </w:tc>
      </w:tr>
      <w:tr w:rsidR="00CC56A9" w:rsidRPr="004454DE" w14:paraId="6B61F638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395F0C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A435E6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n=7389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8A954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6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8D8D2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6DBCA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4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EB538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0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F0E58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A1F9F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3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FFE3C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6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D2422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1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40AB7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2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FF7B4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91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2A2F3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76</w:t>
            </w:r>
          </w:p>
        </w:tc>
      </w:tr>
      <w:tr w:rsidR="00CC56A9" w:rsidRPr="004454DE" w14:paraId="1652CFBC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82FA6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71CD68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989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5E335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4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E52D1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7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00591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4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66EA5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9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384E9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7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2CBC9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1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4AF73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7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FAF27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5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339D6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4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29AB9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38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A99F5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47</w:t>
            </w:r>
          </w:p>
        </w:tc>
      </w:tr>
      <w:tr w:rsidR="00CC56A9" w:rsidRPr="004454DE" w14:paraId="074B5816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1F80DD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437502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NM (n=33,442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0A2B8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5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35B31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40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243E5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46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795AC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12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9CCB8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3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38D34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98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0E57D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2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4B743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7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B56D6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99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327D4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78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FBFDF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900</w:t>
            </w:r>
          </w:p>
        </w:tc>
      </w:tr>
      <w:tr w:rsidR="00CC56A9" w:rsidRPr="004454DE" w14:paraId="4CC5C70A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07EE58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F39872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PET-CT (n=499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03964C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A9D05B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AAF88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0CC86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70F93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14F4F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058C1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8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DCB77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0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76E09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8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91E51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75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0E18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78</w:t>
            </w:r>
          </w:p>
        </w:tc>
      </w:tr>
      <w:tr w:rsidR="00CC56A9" w:rsidRPr="004454DE" w14:paraId="6986E4AA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A71986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2F0BC73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74,352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7A6C7A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A08952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C0D22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4AE0F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A4F91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F491E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8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8E9E7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33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61261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10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0061A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507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AE4CA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645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C09E5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022</w:t>
            </w:r>
          </w:p>
        </w:tc>
      </w:tr>
      <w:tr w:rsidR="00CC56A9" w:rsidRPr="004454DE" w14:paraId="62C3B108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FF3A0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8620A7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26,470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375A1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8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889B7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1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C12661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EA44B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5ABC0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ED38E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ADE61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25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61D6B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09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768E0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52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32BBA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89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5659E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347</w:t>
            </w:r>
          </w:p>
        </w:tc>
      </w:tr>
      <w:tr w:rsidR="00CC56A9" w:rsidRPr="004454DE" w14:paraId="5A4221A6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6B700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CB47FA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91E05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15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59408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8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0E493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74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1BEE0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79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87E9C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48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20196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12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7AB73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,53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D49BE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,73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6E4A6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,886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4294EE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,61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C5971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,570</w:t>
            </w:r>
          </w:p>
        </w:tc>
      </w:tr>
      <w:tr w:rsidR="00CC56A9" w:rsidRPr="004454DE" w14:paraId="62AB8117" w14:textId="77777777" w:rsidTr="004923B2">
        <w:trPr>
          <w:trHeight w:val="43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11C47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Lower extremity (n=171,007)</w:t>
            </w:r>
          </w:p>
        </w:tc>
      </w:tr>
      <w:tr w:rsidR="00CC56A9" w:rsidRPr="004454DE" w14:paraId="5ECD623C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844A7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6297B6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115,620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70769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,16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82339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96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02965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87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4EDA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,67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2AF2B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,67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ADE67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81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6E4B0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,15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420F0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,23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469F0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619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4FF7E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811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E65EB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637</w:t>
            </w:r>
          </w:p>
        </w:tc>
      </w:tr>
      <w:tr w:rsidR="00CC56A9" w:rsidRPr="004454DE" w14:paraId="50258D49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83E6F0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E35B06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10,141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BDA2A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7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16D4B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4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EA37D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2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6DB72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3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194BC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5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7C287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9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29590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48A4A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8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E0747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06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E14AC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85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FF9C8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53</w:t>
            </w:r>
          </w:p>
        </w:tc>
      </w:tr>
      <w:tr w:rsidR="00CC56A9" w:rsidRPr="004454DE" w14:paraId="50D1039C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BAA0EF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60D3E0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17,982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12392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6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27BBD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3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5D770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2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AB23A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84742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2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698B0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4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07A3F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0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29664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4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45E38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39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365FD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0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06FAD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38</w:t>
            </w:r>
          </w:p>
        </w:tc>
      </w:tr>
      <w:tr w:rsidR="00CC56A9" w:rsidRPr="004454DE" w14:paraId="4FB83A0E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D844FC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7F5C33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NM (n=2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4FC05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91D65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D9A00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DDECA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CC01D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7003D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4FAA9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5137A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CFF93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98EDE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EC7E5C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CC56A9" w:rsidRPr="004454DE" w14:paraId="54F7804C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998127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0A0A125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575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6F422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4A30E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0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43F4F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0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19DE7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2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78EF6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5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85DAD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0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2A98B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7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31A06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0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E3C69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4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47799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7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102F6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3</w:t>
            </w:r>
          </w:p>
        </w:tc>
      </w:tr>
      <w:tr w:rsidR="00CC56A9" w:rsidRPr="004454DE" w14:paraId="361542FF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601C37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CB3AC1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21,479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DE4A6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6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D9D72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7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1F6BF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4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7E1EE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8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73550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1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92160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3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65047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7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69C40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3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691A56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1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83DD2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5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C7EE7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89</w:t>
            </w:r>
          </w:p>
        </w:tc>
      </w:tr>
      <w:tr w:rsidR="00CC56A9" w:rsidRPr="004454DE" w14:paraId="685F0170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8B807B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70C60C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E98AB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,27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7B287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,31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CCD1A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,6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93946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,28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B1687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,33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00B14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,60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9D14A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,98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2D54A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,81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1587B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,917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04A41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87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18D98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,930</w:t>
            </w:r>
          </w:p>
        </w:tc>
      </w:tr>
      <w:tr w:rsidR="00CC56A9" w:rsidRPr="004454DE" w14:paraId="33144F62" w14:textId="77777777" w:rsidTr="004923B2">
        <w:trPr>
          <w:trHeight w:val="43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FC7124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Neck (n=48,120)</w:t>
            </w:r>
          </w:p>
        </w:tc>
      </w:tr>
      <w:tr w:rsidR="00CC56A9" w:rsidRPr="004454DE" w14:paraId="7A929100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36418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57D03E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22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0C8F2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DCFF99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46530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ECAB4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72C9E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B9B03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A8FD8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12E09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3EAB5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400211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9C41B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</w:tr>
      <w:tr w:rsidR="00CC56A9" w:rsidRPr="004454DE" w14:paraId="7E69801A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3D1A6C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CF740C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n=3542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7C3BF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15B61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F6989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49DB8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78E7F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67177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FB0C7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5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18FC2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8D56D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49D35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4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3EA5C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07</w:t>
            </w:r>
          </w:p>
        </w:tc>
      </w:tr>
      <w:tr w:rsidR="00CC56A9" w:rsidRPr="004454DE" w14:paraId="55780D71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0645EF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59C9CE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3393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3B011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A670C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425C5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DC3BD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F135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A7BD8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1E8F0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62C9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E2B76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4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A2861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63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FE14F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57</w:t>
            </w:r>
          </w:p>
        </w:tc>
      </w:tr>
      <w:tr w:rsidR="00CC56A9" w:rsidRPr="004454DE" w14:paraId="563BF1D9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9A8989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3F2D25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NM (n=27,61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7B31D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2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33B25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3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4E688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1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0D25F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0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7554A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5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3E980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9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5A8E2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1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70C006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7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77421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72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3000D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75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9D1BA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062</w:t>
            </w:r>
          </w:p>
        </w:tc>
      </w:tr>
      <w:tr w:rsidR="00CC56A9" w:rsidRPr="004454DE" w14:paraId="60BFBEF2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4B9F39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CC3A97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13,515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486B5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4A6B8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40BF72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1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16711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FD168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3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5557F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2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1B5C7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B6351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5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20801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8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DFA59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72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6DF54A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83</w:t>
            </w:r>
          </w:p>
        </w:tc>
      </w:tr>
      <w:tr w:rsidR="00CC56A9" w:rsidRPr="004454DE" w14:paraId="40E22D18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0D24C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0E49B2FA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30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63E6E1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9D193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8DCED6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8D735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8FD841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68202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A6A9F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D3909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05E061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1C33A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F7BB8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</w:t>
            </w:r>
          </w:p>
        </w:tc>
      </w:tr>
      <w:tr w:rsidR="00CC56A9" w:rsidRPr="004454DE" w14:paraId="7F829CC5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FE8BFA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F0CF32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DA2E8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7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381D2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4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C343C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21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0BDE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0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5AC0B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4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A07A3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67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7E216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80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D3F23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0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FEF4D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19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03373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89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6B114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312</w:t>
            </w:r>
          </w:p>
        </w:tc>
      </w:tr>
      <w:tr w:rsidR="00CC56A9" w:rsidRPr="004454DE" w14:paraId="36D41298" w14:textId="77777777" w:rsidTr="004923B2">
        <w:trPr>
          <w:trHeight w:val="31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C5297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Pelvis (n=56,509)</w:t>
            </w:r>
          </w:p>
        </w:tc>
      </w:tr>
      <w:tr w:rsidR="00CC56A9" w:rsidRPr="004454DE" w14:paraId="711BA73D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0DA27B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C3155F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42,36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BAD19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1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06BD3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2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966F8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48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425C6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72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DE94C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04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FEA88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36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9518A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67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DF295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51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40C4D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307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CB6F3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35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75D93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580</w:t>
            </w:r>
          </w:p>
        </w:tc>
      </w:tr>
      <w:tr w:rsidR="00CC56A9" w:rsidRPr="004454DE" w14:paraId="04BC8F5D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CEBC43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0BD2A7E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n=400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7F23E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9215F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624B0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E5F7C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1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5F872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9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CFBDC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B13FE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4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5EC95D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1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3D6A0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2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19008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4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363C8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22</w:t>
            </w:r>
          </w:p>
        </w:tc>
      </w:tr>
      <w:tr w:rsidR="00CC56A9" w:rsidRPr="004454DE" w14:paraId="448D47FB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0D49C7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0783EF4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7531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7F536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AF83B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4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5DC41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2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38D62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0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7BDBA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4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A64E8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1FD8C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3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CD140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4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871FE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33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E07B7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1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EDA98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71</w:t>
            </w:r>
          </w:p>
        </w:tc>
      </w:tr>
      <w:tr w:rsidR="00CC56A9" w:rsidRPr="004454DE" w14:paraId="440AD77C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0F3AF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2567E0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177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2CEFD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FAC2A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0A8AE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7FEB5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74CC4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CEF32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51F95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D7CCA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9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6D336A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E4748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8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57C41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2</w:t>
            </w:r>
          </w:p>
        </w:tc>
      </w:tr>
      <w:tr w:rsidR="00CC56A9" w:rsidRPr="004454DE" w14:paraId="0FCC9C39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EF9992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87600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82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07C8F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B4EE3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2388F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49AB5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400DD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60B38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D3E63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E345B6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A2219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F005D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3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1CA40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2</w:t>
            </w:r>
          </w:p>
        </w:tc>
      </w:tr>
      <w:tr w:rsidR="00CC56A9" w:rsidRPr="004454DE" w14:paraId="67DC9850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791F2B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519900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B6464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07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B43DB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0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B0301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31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315B9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70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9462B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04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9ACCD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53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AFF6F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16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A3474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8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F2B3A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973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E207D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2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53D9E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407</w:t>
            </w:r>
          </w:p>
        </w:tc>
      </w:tr>
      <w:tr w:rsidR="00CC56A9" w:rsidRPr="004454DE" w14:paraId="76896160" w14:textId="77777777" w:rsidTr="004923B2">
        <w:trPr>
          <w:trHeight w:val="43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CC23E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Spine (n=135,015)</w:t>
            </w:r>
          </w:p>
        </w:tc>
      </w:tr>
      <w:tr w:rsidR="00CC56A9" w:rsidRPr="004454DE" w14:paraId="41219BF0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F699CA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61AAB6F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71,85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39D97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66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58FC8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73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DDA85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94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8F891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91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8A100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61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9638A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59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095E6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03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7669C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54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C40BF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956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0D0B4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3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76943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918</w:t>
            </w:r>
          </w:p>
        </w:tc>
      </w:tr>
      <w:tr w:rsidR="00CC56A9" w:rsidRPr="004454DE" w14:paraId="2DF4FDB3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1680D5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FD5BE6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n=13,831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F6DE9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6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C6513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8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27CA8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4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91ABE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7DB23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6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62A98E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1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B39049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7164C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0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33026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96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F0DFE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98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0CB2FC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93</w:t>
            </w:r>
          </w:p>
        </w:tc>
      </w:tr>
      <w:tr w:rsidR="00CC56A9" w:rsidRPr="004454DE" w14:paraId="69E58C06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B5810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0241B4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38,75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37209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3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E9809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1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5F61A5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8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5E138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56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205FF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32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0F31F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75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FDC96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4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2405A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06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F9A8F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82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D3E8A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15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90BE6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369</w:t>
            </w:r>
          </w:p>
        </w:tc>
      </w:tr>
      <w:tr w:rsidR="00CC56A9" w:rsidRPr="004454DE" w14:paraId="67D96ABA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6399FC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0BB2F70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NM (n=1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BB6C5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37D9D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ACC261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A9E2B3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6AB03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F7EB60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0DAC33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93F0B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85EA82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5822ADB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B30526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CC56A9" w:rsidRPr="004454DE" w14:paraId="3050F83C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AE05F4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CB4DEDF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54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D6D8F2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4D7DC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DF082C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49416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15EAF7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7F023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83B29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6846AC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6BDDEB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2D6B5E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7CDDAC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CC56A9" w:rsidRPr="004454DE" w14:paraId="4CE7E0BD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4FED3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6E4D160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10,51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52CE5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4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C33B5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6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C97BD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4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A08FC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1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B92A6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1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9D739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2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C69039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4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BC4CA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4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D508A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3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BA60D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93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21CDF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89</w:t>
            </w:r>
          </w:p>
        </w:tc>
      </w:tr>
      <w:tr w:rsidR="00CC56A9" w:rsidRPr="004454DE" w14:paraId="054F825F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6A5823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6820DE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5BB26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,80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D8EE3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19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36AB8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82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5F898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,58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2BC2F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,34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E2EC5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,10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91E6C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,01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4F2EF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,66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C9AF4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76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56A9F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,442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C21FE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,269</w:t>
            </w:r>
          </w:p>
        </w:tc>
      </w:tr>
      <w:tr w:rsidR="00CC56A9" w:rsidRPr="004454DE" w14:paraId="4E0535CA" w14:textId="77777777" w:rsidTr="004923B2">
        <w:trPr>
          <w:trHeight w:val="43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491DB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Thorax (n=283,017)</w:t>
            </w:r>
          </w:p>
        </w:tc>
      </w:tr>
      <w:tr w:rsidR="00CC56A9" w:rsidRPr="004454DE" w14:paraId="2C97CA7B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8ED777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090C544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214,232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0A68B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,6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60C39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,94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3B98A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,17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5AEAC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,78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ED6DB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,42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960F5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,95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D6857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,14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CB2DC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,85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A7F55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,684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7B365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,888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DF67A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,701</w:t>
            </w:r>
          </w:p>
        </w:tc>
      </w:tr>
      <w:tr w:rsidR="00CC56A9" w:rsidRPr="004454DE" w14:paraId="0F64B770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3FAA9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6380883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n=57,86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F6C7F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39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62906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54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24B477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72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017DF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7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D4A4F7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64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D8315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E8F87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56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91F49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62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60C6E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390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BA7BE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664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3048C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148</w:t>
            </w:r>
          </w:p>
        </w:tc>
      </w:tr>
      <w:tr w:rsidR="00CC56A9" w:rsidRPr="004454DE" w14:paraId="23A5D0A8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5DDFF8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0A1C97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115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B9F29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9CF62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9B375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A5E46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385CA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47113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36D2F3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EB8696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B179C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A989E0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F3663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5</w:t>
            </w:r>
          </w:p>
        </w:tc>
      </w:tr>
      <w:tr w:rsidR="00CC56A9" w:rsidRPr="004454DE" w14:paraId="152745B1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42941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4385F7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NM (n=397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B3570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1DCE7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7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A86132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9A99C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0A985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7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83707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7F434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4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45BD4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7B6AF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C3709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5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C2B85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55</w:t>
            </w:r>
          </w:p>
        </w:tc>
      </w:tr>
      <w:tr w:rsidR="00CC56A9" w:rsidRPr="004454DE" w14:paraId="23CA93E5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EA9477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F280BA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2909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53FAE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CE609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5B67E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AED35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EEFEE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B5002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D5146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7D24C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F8293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0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526E7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75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6571C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04</w:t>
            </w:r>
          </w:p>
        </w:tc>
      </w:tr>
      <w:tr w:rsidR="00CC56A9" w:rsidRPr="004454DE" w14:paraId="3CABB7B0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D987F4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E586EE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287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1A3B47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50031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926CF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6BAFE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47044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7C2B2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91423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A58B1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D61F7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3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82DD5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3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72582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42</w:t>
            </w:r>
          </w:p>
        </w:tc>
      </w:tr>
      <w:tr w:rsidR="00CC56A9" w:rsidRPr="004454DE" w14:paraId="4D0A0730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2B2C2A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EE1D00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7F6EDE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,60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1130F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7,10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91998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,60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BAAEC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,74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D0A62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,96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82B1C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,89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CEB256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,68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07329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,44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32CB7F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,144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99D11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,942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F7948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,895</w:t>
            </w:r>
          </w:p>
        </w:tc>
      </w:tr>
      <w:tr w:rsidR="00CC56A9" w:rsidRPr="004454DE" w14:paraId="084B30A0" w14:textId="77777777" w:rsidTr="004923B2">
        <w:trPr>
          <w:trHeight w:val="43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4C297EE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Trunk (n=40,824)</w:t>
            </w:r>
          </w:p>
        </w:tc>
      </w:tr>
      <w:tr w:rsidR="00CC56A9" w:rsidRPr="004454DE" w14:paraId="71799FC5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7950F3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C75877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DA11C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E8F8A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98E89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01F468B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E1EEA2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8C6FC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A9F91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C5DD99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6D2DBF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4DAB6F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B6A23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</w:tr>
      <w:tr w:rsidR="00CC56A9" w:rsidRPr="004454DE" w14:paraId="2A82868A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1F3449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C9A868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n=34,832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28D68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1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BB6DF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9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772E1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2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2F33F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1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EA6DD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2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83BCE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3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F2927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62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9E9505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13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BB2E0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769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E0E2D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84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F6BED7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518</w:t>
            </w:r>
          </w:p>
        </w:tc>
      </w:tr>
      <w:tr w:rsidR="00CC56A9" w:rsidRPr="004454DE" w14:paraId="0A541467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C70237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50D631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520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9E977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8254F4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5E2BB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C08AD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4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9B0EC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5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92DCB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2AD61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7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64EAC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8ECE3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77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8B227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74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BB56E4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40</w:t>
            </w:r>
          </w:p>
        </w:tc>
      </w:tr>
      <w:tr w:rsidR="00CC56A9" w:rsidRPr="004454DE" w14:paraId="7C8240B7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69F63E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BC83609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779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CDDC0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7F9DF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8DBCBE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29EEC0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B91E6E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D1444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34CA89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94A977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DA1F58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54ACC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9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74663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9</w:t>
            </w:r>
          </w:p>
        </w:tc>
      </w:tr>
      <w:tr w:rsidR="00CC56A9" w:rsidRPr="004454DE" w14:paraId="07CA6843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BF9AC8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45CC79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661615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89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E11C8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0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0F540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7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17A89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95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0AAD7E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37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2ABF1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85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F0E7D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20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BF9DAF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90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52561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58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BD0C0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767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F82CB9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407</w:t>
            </w:r>
          </w:p>
        </w:tc>
      </w:tr>
      <w:tr w:rsidR="00CC56A9" w:rsidRPr="004454DE" w14:paraId="74A11215" w14:textId="77777777" w:rsidTr="004923B2">
        <w:trPr>
          <w:trHeight w:val="435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B0E74B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lastRenderedPageBreak/>
              <w:t>Upper extremity (n=154,927)</w:t>
            </w:r>
          </w:p>
        </w:tc>
      </w:tr>
      <w:tr w:rsidR="00CC56A9" w:rsidRPr="004454DE" w14:paraId="4F34BD7D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623F9C0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D5272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112,07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F688D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95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ECC71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83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9FC56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33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6401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94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3915E2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17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D6CCD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37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7CFFF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43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737DF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8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CB5510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666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2F1D4D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05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7EA2B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421</w:t>
            </w:r>
          </w:p>
        </w:tc>
      </w:tr>
      <w:tr w:rsidR="00CC56A9" w:rsidRPr="004454DE" w14:paraId="7B556857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556460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9C9F87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n=739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4E2A0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9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B0046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3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A48D9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8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D80AC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2368E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0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F7C980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2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E0EEC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7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536196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0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779195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86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CD52A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82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E7BD4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18</w:t>
            </w:r>
          </w:p>
        </w:tc>
      </w:tr>
      <w:tr w:rsidR="00CC56A9" w:rsidRPr="004454DE" w14:paraId="17F60C5A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690D51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D4C3E4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626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FD2E7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5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EC3F7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6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14B362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6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68986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6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0AB3B4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1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0F46D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1EDEE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6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5A5AE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55E039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3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BDAAF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38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55143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7</w:t>
            </w:r>
          </w:p>
        </w:tc>
      </w:tr>
      <w:tr w:rsidR="00CC56A9" w:rsidRPr="004454DE" w14:paraId="11105237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544A8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45F8352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9877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E1C346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B13D47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1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CBEDF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4760BC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FAFB23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6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25462F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654AB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5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AEF1B2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8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F2740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8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58F7F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8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2EBCD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39</w:t>
            </w:r>
          </w:p>
        </w:tc>
      </w:tr>
      <w:tr w:rsidR="00CC56A9" w:rsidRPr="004454DE" w14:paraId="7B5C53E6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A2EB90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D7E4D5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angio (n=19,311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168E03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8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6F466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7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AEC806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9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E070F5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6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FE361B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9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290B7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5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EA9A77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1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8AC59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2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FCB1CA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4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E16201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031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1DAA0E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48</w:t>
            </w:r>
          </w:p>
        </w:tc>
      </w:tr>
      <w:tr w:rsidR="00CC56A9" w:rsidRPr="004454DE" w14:paraId="3FD945DD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00B9A6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82F91B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F64F6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06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51238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12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2CC7DE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,71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A06156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,00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66FE32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,83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69A3E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,57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8C2E91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,34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749BC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,22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88F04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,901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764BC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4,687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145DA6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,453</w:t>
            </w:r>
          </w:p>
        </w:tc>
      </w:tr>
      <w:tr w:rsidR="00CC56A9" w:rsidRPr="004454DE" w14:paraId="51C9860C" w14:textId="77777777" w:rsidTr="004923B2">
        <w:trPr>
          <w:trHeight w:val="194"/>
        </w:trPr>
        <w:tc>
          <w:tcPr>
            <w:tcW w:w="5000" w:type="pct"/>
            <w:gridSpan w:val="13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D5A06F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b/>
                <w:bCs/>
                <w:color w:val="000000" w:themeColor="text1"/>
                <w:sz w:val="18"/>
                <w:szCs w:val="18"/>
              </w:rPr>
              <w:t>Whole body (n=32,144)</w:t>
            </w:r>
          </w:p>
        </w:tc>
      </w:tr>
      <w:tr w:rsidR="00CC56A9" w:rsidRPr="004454DE" w14:paraId="6BF36956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3B28582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5CB5359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X-ray (n=6578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493C1F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94535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D4E27E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A5D364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3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F7797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0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4FC7F6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7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5AFBDA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3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0C5F0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0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FA7615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85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4D5A5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30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8F5D1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61</w:t>
            </w:r>
          </w:p>
        </w:tc>
      </w:tr>
      <w:tr w:rsidR="00CC56A9" w:rsidRPr="004454DE" w14:paraId="3B92AC28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741CFF9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7869E6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CT (n=8000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278693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069C7A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2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1D865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2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B6CF2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54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3611D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0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56420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4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131300F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0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70D9DF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9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07209F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27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1F403A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83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3D9BE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28</w:t>
            </w:r>
          </w:p>
        </w:tc>
      </w:tr>
      <w:tr w:rsidR="00CC56A9" w:rsidRPr="004454DE" w14:paraId="44DE9950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04E3601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21E8FE0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MRI (n=178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265756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955F91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41A6D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BA9B15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05A9E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C53E57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996412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44E168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5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2C272F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17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8C20DC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62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79687A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56</w:t>
            </w:r>
          </w:p>
        </w:tc>
      </w:tr>
      <w:tr w:rsidR="00CC56A9" w:rsidRPr="004454DE" w14:paraId="26741B21" w14:textId="77777777" w:rsidTr="004923B2">
        <w:trPr>
          <w:trHeight w:val="43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2AAC59C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30FCADE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NM (n=8569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A7B6B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7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518FE0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7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AD6BFF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9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B903E8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8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7BA9C6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7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D0FD8F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3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034DA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5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DC5E16A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6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B65AE1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8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6D4C20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52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B249BA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826</w:t>
            </w:r>
          </w:p>
        </w:tc>
      </w:tr>
      <w:tr w:rsidR="00CC56A9" w:rsidRPr="004454DE" w14:paraId="615BDC89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4F41831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1F4E51B0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PET-CT (n=985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A081F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AA79177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98451CE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44321E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7975F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4B02C2D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59B75D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8049B7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3CDD0E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94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9D49E4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41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CC94B55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88</w:t>
            </w:r>
          </w:p>
        </w:tc>
      </w:tr>
      <w:tr w:rsidR="00CC56A9" w:rsidRPr="004454DE" w14:paraId="73C1431A" w14:textId="77777777" w:rsidTr="004923B2">
        <w:trPr>
          <w:trHeight w:val="261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1C2859C0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5307D664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US (n=6226)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EB8AAA5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D77607F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7BDB8FC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46E7503" w14:textId="77777777" w:rsidR="00CC56A9" w:rsidRPr="004454DE" w:rsidRDefault="00CC56A9" w:rsidP="004923B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54D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C8BC949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9B5BD26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75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C264D84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22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478C4AD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99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81E074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106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0309EDE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056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EF7CEB2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232</w:t>
            </w:r>
          </w:p>
        </w:tc>
      </w:tr>
      <w:tr w:rsidR="00CC56A9" w:rsidRPr="004454DE" w14:paraId="5C5B492E" w14:textId="77777777" w:rsidTr="004923B2">
        <w:trPr>
          <w:trHeight w:val="315"/>
        </w:trPr>
        <w:tc>
          <w:tcPr>
            <w:tcW w:w="159" w:type="pct"/>
            <w:tcMar>
              <w:top w:w="0" w:type="dxa"/>
              <w:left w:w="40" w:type="dxa"/>
              <w:bottom w:w="0" w:type="dxa"/>
              <w:right w:w="40" w:type="dxa"/>
            </w:tcMar>
          </w:tcPr>
          <w:p w14:paraId="5838356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632" w:type="pct"/>
          </w:tcPr>
          <w:p w14:paraId="7F64AAA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53F4598E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25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01C8B1B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334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211619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1683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2FD92B4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266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395E2BB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2348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CBF0A8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109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7803C617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727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3D353AC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80</w:t>
            </w:r>
          </w:p>
        </w:tc>
        <w:tc>
          <w:tcPr>
            <w:tcW w:w="409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1D3DB5F1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57</w:t>
            </w:r>
          </w:p>
        </w:tc>
        <w:tc>
          <w:tcPr>
            <w:tcW w:w="265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6379AAD3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3924</w:t>
            </w:r>
          </w:p>
        </w:tc>
        <w:tc>
          <w:tcPr>
            <w:tcW w:w="263" w:type="pct"/>
            <w:tcMar>
              <w:top w:w="0" w:type="dxa"/>
              <w:left w:w="40" w:type="dxa"/>
              <w:bottom w:w="0" w:type="dxa"/>
              <w:right w:w="40" w:type="dxa"/>
            </w:tcMar>
            <w:hideMark/>
          </w:tcPr>
          <w:p w14:paraId="4D9B5D68" w14:textId="77777777" w:rsidR="00CC56A9" w:rsidRPr="004454DE" w:rsidRDefault="00CC56A9" w:rsidP="004923B2">
            <w:pPr>
              <w:pStyle w:val="NormalWeb"/>
              <w:spacing w:before="0" w:beforeAutospacing="0" w:after="0" w:afterAutospacing="0" w:line="360" w:lineRule="auto"/>
              <w:rPr>
                <w:color w:val="000000" w:themeColor="text1"/>
                <w:sz w:val="18"/>
                <w:szCs w:val="18"/>
              </w:rPr>
            </w:pPr>
            <w:r w:rsidRPr="004454DE">
              <w:rPr>
                <w:color w:val="000000" w:themeColor="text1"/>
                <w:sz w:val="18"/>
                <w:szCs w:val="18"/>
              </w:rPr>
              <w:t>4491</w:t>
            </w:r>
          </w:p>
        </w:tc>
      </w:tr>
    </w:tbl>
    <w:p w14:paraId="351340DB" w14:textId="77777777" w:rsidR="00CC56A9" w:rsidRPr="00ED3E76" w:rsidRDefault="00CC56A9" w:rsidP="00111526">
      <w:pPr>
        <w:rPr>
          <w:rFonts w:cstheme="minorHAnsi"/>
          <w:color w:val="000000" w:themeColor="text1"/>
          <w:sz w:val="18"/>
          <w:szCs w:val="18"/>
        </w:rPr>
      </w:pPr>
      <w:r w:rsidRPr="00ED3E76">
        <w:rPr>
          <w:rFonts w:cstheme="minorHAnsi"/>
          <w:color w:val="000000" w:themeColor="text1"/>
          <w:sz w:val="18"/>
          <w:szCs w:val="18"/>
          <w:vertAlign w:val="superscript"/>
        </w:rPr>
        <w:t>a</w:t>
      </w:r>
      <w:r w:rsidRPr="00ED3E76">
        <w:rPr>
          <w:rFonts w:cstheme="minorHAnsi"/>
          <w:color w:val="000000" w:themeColor="text1"/>
          <w:sz w:val="18"/>
          <w:szCs w:val="18"/>
        </w:rPr>
        <w:t>CT: computed tomography.</w:t>
      </w:r>
    </w:p>
    <w:p w14:paraId="3EABCE8D" w14:textId="77777777" w:rsidR="00CC56A9" w:rsidRPr="00ED3E76" w:rsidRDefault="00CC56A9" w:rsidP="00111526">
      <w:pPr>
        <w:rPr>
          <w:rFonts w:cstheme="minorHAnsi"/>
          <w:sz w:val="18"/>
          <w:szCs w:val="18"/>
        </w:rPr>
      </w:pPr>
      <w:r w:rsidRPr="00ED3E76">
        <w:rPr>
          <w:rFonts w:cstheme="minorHAnsi"/>
          <w:color w:val="000000" w:themeColor="text1"/>
          <w:sz w:val="18"/>
          <w:szCs w:val="18"/>
          <w:vertAlign w:val="superscript"/>
        </w:rPr>
        <w:t>b</w:t>
      </w:r>
      <w:r w:rsidRPr="00ED3E76">
        <w:rPr>
          <w:rFonts w:cstheme="minorHAnsi"/>
          <w:color w:val="000000" w:themeColor="text1"/>
          <w:sz w:val="18"/>
          <w:szCs w:val="18"/>
        </w:rPr>
        <w:t>MRI: magnetic</w:t>
      </w:r>
      <w:r w:rsidRPr="00ED3E76">
        <w:rPr>
          <w:rFonts w:cstheme="minorHAnsi"/>
          <w:color w:val="000000" w:themeColor="text1"/>
          <w:sz w:val="18"/>
          <w:szCs w:val="18"/>
          <w:vertAlign w:val="superscript"/>
        </w:rPr>
        <w:t xml:space="preserve"> </w:t>
      </w:r>
      <w:r w:rsidRPr="00ED3E76">
        <w:rPr>
          <w:rFonts w:cstheme="minorHAnsi"/>
          <w:sz w:val="18"/>
          <w:szCs w:val="18"/>
        </w:rPr>
        <w:t>resonance imaging.</w:t>
      </w:r>
    </w:p>
    <w:p w14:paraId="601FCB84" w14:textId="77777777" w:rsidR="00CC56A9" w:rsidRPr="00ED3E76" w:rsidRDefault="00CC56A9" w:rsidP="00111526">
      <w:pPr>
        <w:rPr>
          <w:rFonts w:cstheme="minorHAnsi"/>
          <w:sz w:val="18"/>
          <w:szCs w:val="18"/>
        </w:rPr>
      </w:pPr>
      <w:r w:rsidRPr="00ED3E76">
        <w:rPr>
          <w:rFonts w:cstheme="minorHAnsi"/>
          <w:sz w:val="18"/>
          <w:szCs w:val="18"/>
          <w:vertAlign w:val="superscript"/>
        </w:rPr>
        <w:t>c</w:t>
      </w:r>
      <w:r w:rsidRPr="00ED3E76">
        <w:rPr>
          <w:rFonts w:cstheme="minorHAnsi"/>
          <w:sz w:val="18"/>
          <w:szCs w:val="18"/>
        </w:rPr>
        <w:t>NM: nuclear medicine.</w:t>
      </w:r>
    </w:p>
    <w:p w14:paraId="3ECF6E0E" w14:textId="77777777" w:rsidR="00CC56A9" w:rsidRPr="00ED3E76" w:rsidRDefault="00CC56A9" w:rsidP="00111526">
      <w:pPr>
        <w:rPr>
          <w:rFonts w:cstheme="minorHAnsi"/>
          <w:sz w:val="18"/>
          <w:szCs w:val="18"/>
        </w:rPr>
      </w:pPr>
      <w:r w:rsidRPr="00ED3E76">
        <w:rPr>
          <w:rFonts w:cstheme="minorHAnsi"/>
          <w:color w:val="000000" w:themeColor="text1"/>
          <w:sz w:val="18"/>
          <w:szCs w:val="18"/>
          <w:vertAlign w:val="superscript"/>
        </w:rPr>
        <w:t>d</w:t>
      </w:r>
      <w:r w:rsidRPr="00ED3E76">
        <w:rPr>
          <w:rFonts w:cstheme="minorHAnsi"/>
          <w:color w:val="000000" w:themeColor="text1"/>
          <w:sz w:val="18"/>
          <w:szCs w:val="18"/>
        </w:rPr>
        <w:t xml:space="preserve">PET: </w:t>
      </w:r>
      <w:r w:rsidRPr="00ED3E76">
        <w:rPr>
          <w:rFonts w:cstheme="minorHAnsi"/>
          <w:sz w:val="18"/>
          <w:szCs w:val="18"/>
        </w:rPr>
        <w:t>positron emission tomography.</w:t>
      </w:r>
    </w:p>
    <w:p w14:paraId="36BDE687" w14:textId="77777777" w:rsidR="00CC56A9" w:rsidRPr="00ED3E76" w:rsidRDefault="00CC56A9" w:rsidP="00111526">
      <w:pPr>
        <w:rPr>
          <w:rFonts w:cstheme="minorHAnsi"/>
          <w:sz w:val="18"/>
          <w:szCs w:val="18"/>
        </w:rPr>
      </w:pPr>
      <w:r w:rsidRPr="00ED3E76">
        <w:rPr>
          <w:rFonts w:cstheme="minorHAnsi"/>
          <w:sz w:val="18"/>
          <w:szCs w:val="18"/>
          <w:vertAlign w:val="superscript"/>
        </w:rPr>
        <w:t>e</w:t>
      </w:r>
      <w:r w:rsidRPr="00ED3E76">
        <w:rPr>
          <w:rFonts w:cstheme="minorHAnsi"/>
          <w:sz w:val="18"/>
          <w:szCs w:val="18"/>
        </w:rPr>
        <w:t>US: ultrasonography.</w:t>
      </w:r>
    </w:p>
    <w:p w14:paraId="26ED2B75" w14:textId="28C3F65D" w:rsidR="00B942F1" w:rsidRPr="00ED3E76" w:rsidRDefault="00CC56A9" w:rsidP="00111526">
      <w:pPr>
        <w:rPr>
          <w:rFonts w:cstheme="minorHAnsi"/>
          <w:sz w:val="18"/>
          <w:szCs w:val="18"/>
        </w:rPr>
      </w:pPr>
      <w:r w:rsidRPr="00ED3E76">
        <w:rPr>
          <w:rFonts w:cstheme="minorHAnsi"/>
          <w:sz w:val="18"/>
          <w:szCs w:val="18"/>
          <w:vertAlign w:val="superscript"/>
        </w:rPr>
        <w:t>f</w:t>
      </w:r>
      <w:r w:rsidRPr="00ED3E76">
        <w:rPr>
          <w:rFonts w:cstheme="minorHAnsi"/>
          <w:sz w:val="18"/>
          <w:szCs w:val="18"/>
        </w:rPr>
        <w:t>X-angio: x-ray angiography.</w:t>
      </w:r>
    </w:p>
    <w:sectPr w:rsidR="00B942F1" w:rsidRPr="00ED3E76" w:rsidSect="00CC56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28361491">
    <w:abstractNumId w:val="1"/>
  </w:num>
  <w:num w:numId="2" w16cid:durableId="779909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6A9"/>
    <w:rsid w:val="00111526"/>
    <w:rsid w:val="004454DE"/>
    <w:rsid w:val="008C19CD"/>
    <w:rsid w:val="00B942F1"/>
    <w:rsid w:val="00CC56A9"/>
    <w:rsid w:val="00ED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5BEC2"/>
  <w15:chartTrackingRefBased/>
  <w15:docId w15:val="{647DE248-158A-44A0-8C1C-73F871319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56A9"/>
    <w:pPr>
      <w:spacing w:after="0" w:line="240" w:lineRule="auto"/>
    </w:pPr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56A9"/>
    <w:pPr>
      <w:keepNext/>
      <w:keepLines/>
      <w:pageBreakBefore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56A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56A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56A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56A9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56A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56A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C56A9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C56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56A9"/>
  </w:style>
  <w:style w:type="character" w:customStyle="1" w:styleId="CommentTextChar">
    <w:name w:val="Comment Text Char"/>
    <w:basedOn w:val="DefaultParagraphFont"/>
    <w:link w:val="CommentText"/>
    <w:uiPriority w:val="99"/>
    <w:rsid w:val="00CC56A9"/>
    <w:rPr>
      <w:rFonts w:eastAsiaTheme="minorEastAsia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6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6A9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56A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6A9"/>
    <w:rPr>
      <w:rFonts w:ascii="Lucida Grande" w:eastAsiaTheme="minorEastAsia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CC56A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C56A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C56A9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CC56A9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CC56A9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C56A9"/>
    <w:rPr>
      <w:rFonts w:ascii="Lucida Grande" w:eastAsiaTheme="minorEastAsia" w:hAnsi="Lucida Grande" w:cs="Lucida Grande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C56A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CC56A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Bibliography">
    <w:name w:val="Bibliography"/>
    <w:basedOn w:val="Normal"/>
    <w:next w:val="Normal"/>
    <w:uiPriority w:val="37"/>
    <w:unhideWhenUsed/>
    <w:rsid w:val="00CC56A9"/>
    <w:pPr>
      <w:tabs>
        <w:tab w:val="left" w:pos="500"/>
      </w:tabs>
      <w:spacing w:after="240"/>
      <w:ind w:left="504" w:hanging="504"/>
    </w:pPr>
  </w:style>
  <w:style w:type="character" w:styleId="LineNumber">
    <w:name w:val="line number"/>
    <w:basedOn w:val="DefaultParagraphFont"/>
    <w:uiPriority w:val="99"/>
    <w:semiHidden/>
    <w:unhideWhenUsed/>
    <w:rsid w:val="00CC56A9"/>
  </w:style>
  <w:style w:type="paragraph" w:styleId="NoSpacing">
    <w:name w:val="No Spacing"/>
    <w:uiPriority w:val="1"/>
    <w:qFormat/>
    <w:rsid w:val="00CC56A9"/>
    <w:pPr>
      <w:spacing w:after="0" w:line="240" w:lineRule="auto"/>
    </w:pPr>
    <w:rPr>
      <w:rFonts w:eastAsiaTheme="minorEastAsia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CC56A9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C56A9"/>
    <w:pPr>
      <w:spacing w:after="0" w:line="240" w:lineRule="auto"/>
    </w:pPr>
    <w:rPr>
      <w:rFonts w:eastAsiaTheme="minorEastAsia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C56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9</Words>
  <Characters>5242</Characters>
  <Application>Microsoft Office Word</Application>
  <DocSecurity>0</DocSecurity>
  <Lines>43</Lines>
  <Paragraphs>12</Paragraphs>
  <ScaleCrop>false</ScaleCrop>
  <Company/>
  <LinksUpToDate>false</LinksUpToDate>
  <CharactersWithSpaces>6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Sheard</dc:creator>
  <cp:keywords/>
  <dc:description/>
  <cp:lastModifiedBy>Jamie Sheard</cp:lastModifiedBy>
  <cp:revision>5</cp:revision>
  <dcterms:created xsi:type="dcterms:W3CDTF">2022-12-05T15:23:00Z</dcterms:created>
  <dcterms:modified xsi:type="dcterms:W3CDTF">2022-12-05T15:25:00Z</dcterms:modified>
</cp:coreProperties>
</file>